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1 Difference in hospitalization expenses of lung cancer patients with or without cancer cachexia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060065" cy="3730625"/>
            <wp:effectExtent l="0" t="0" r="3175" b="3175"/>
            <wp:docPr id="3" name="图片 3" descr="fee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ee - 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.S2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The association betwee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I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(continuous) and hazard ratio of overall survival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plines is adjusted b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age, BMI,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mor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stag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moke, drinking,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radiotherapy, chemotherapy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rgery,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albumin level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cr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emi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, platelet count, KPS scor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RS2002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G SG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score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0065" cy="2127250"/>
            <wp:effectExtent l="0" t="0" r="3175" b="6350"/>
            <wp:docPr id="13" name="图片 13" descr="rcs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cs - 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ultivariable logistic regression analysis of factors associated with cancer cachexia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0960</wp:posOffset>
            </wp:positionV>
            <wp:extent cx="6480175" cy="4429760"/>
            <wp:effectExtent l="0" t="0" r="12065" b="5080"/>
            <wp:wrapSquare wrapText="bothSides"/>
            <wp:docPr id="9" name="图片 9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ores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Kaplan-Meier curves of overall survival for patients stratified by the presence or absence of cancer cachexia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0065" cy="2115820"/>
            <wp:effectExtent l="0" t="0" r="3175" b="2540"/>
            <wp:docPr id="2" name="图片 2" descr="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OC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calibration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and DCA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of diagnostic nomogram in the early stage patients subgroup.</w:t>
      </w:r>
    </w:p>
    <w:tbl>
      <w:tblPr>
        <w:tblStyle w:val="3"/>
        <w:tblW w:w="10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50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0" w:hRule="atLeast"/>
          <w:jc w:val="center"/>
        </w:trPr>
        <w:tc>
          <w:tcPr>
            <w:tcW w:w="50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drawing>
                <wp:inline distT="0" distB="0" distL="114300" distR="114300">
                  <wp:extent cx="3060065" cy="2334895"/>
                  <wp:effectExtent l="0" t="0" r="3175" b="12065"/>
                  <wp:docPr id="1" name="图片 1" descr="1+2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+2roc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334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bookmarkStart w:id="0" w:name="_GoBack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295525"/>
                  <wp:effectExtent l="0" t="0" r="3175" b="5715"/>
                  <wp:docPr id="5" name="图片 5" descr="1+2ca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+2car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295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0" w:hRule="atLeast"/>
          <w:jc w:val="center"/>
        </w:trPr>
        <w:tc>
          <w:tcPr>
            <w:tcW w:w="50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295525"/>
                  <wp:effectExtent l="0" t="0" r="3175" b="5715"/>
                  <wp:docPr id="4" name="图片 4" descr="1+2dc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+2dca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295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OC cur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calibration cur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DC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diagnostic nomogram in the advanced stage patients subgroup.</w:t>
      </w:r>
    </w:p>
    <w:tbl>
      <w:tblPr>
        <w:tblStyle w:val="3"/>
        <w:tblpPr w:leftFromText="180" w:rightFromText="180" w:vertAnchor="text" w:horzAnchor="page" w:tblpXSpec="center" w:tblpY="351"/>
        <w:tblOverlap w:val="never"/>
        <w:tblW w:w="10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50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2" w:hRule="atLeast"/>
          <w:jc w:val="center"/>
        </w:trPr>
        <w:tc>
          <w:tcPr>
            <w:tcW w:w="50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416175"/>
                  <wp:effectExtent l="0" t="0" r="3175" b="6985"/>
                  <wp:docPr id="7" name="图片 7" descr="3+4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3+4roc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41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299335"/>
                  <wp:effectExtent l="0" t="0" r="3175" b="1905"/>
                  <wp:docPr id="6" name="图片 6" descr="3+4ca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3+4car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29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2" w:hRule="atLeast"/>
          <w:jc w:val="center"/>
        </w:trPr>
        <w:tc>
          <w:tcPr>
            <w:tcW w:w="50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295525"/>
                  <wp:effectExtent l="0" t="0" r="3175" b="5715"/>
                  <wp:docPr id="8" name="图片 8" descr="3+4dc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3+4dca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295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ime ROC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calibration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and DCA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of prognostic nomogram in the early stage patients subgroup.</w:t>
      </w:r>
    </w:p>
    <w:tbl>
      <w:tblPr>
        <w:tblStyle w:val="3"/>
        <w:tblW w:w="108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8"/>
        <w:gridCol w:w="3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8" w:hRule="atLeast"/>
          <w:jc w:val="center"/>
        </w:trPr>
        <w:tc>
          <w:tcPr>
            <w:tcW w:w="724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927225"/>
                  <wp:effectExtent l="0" t="0" r="3810" b="8255"/>
                  <wp:docPr id="10" name="图片 10" descr="1+2生存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1+2生存ROC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92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960880"/>
                  <wp:effectExtent l="0" t="0" r="3810" b="5080"/>
                  <wp:docPr id="28" name="图片 28" descr="1+2生存time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1+2生存timeROC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960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0" w:hRule="atLeast"/>
          <w:jc w:val="center"/>
        </w:trPr>
        <w:tc>
          <w:tcPr>
            <w:tcW w:w="10872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574800"/>
                  <wp:effectExtent l="0" t="0" r="3810" b="10160"/>
                  <wp:docPr id="14" name="图片 14" descr="1+2car1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1+2car1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575435"/>
                  <wp:effectExtent l="0" t="0" r="3810" b="9525"/>
                  <wp:docPr id="15" name="图片 15" descr="1+2car3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1+2car3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575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575435"/>
                  <wp:effectExtent l="0" t="0" r="3810" b="9525"/>
                  <wp:docPr id="16" name="图片 16" descr="1+2car5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+2car5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575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0" w:hRule="atLeast"/>
          <w:jc w:val="center"/>
        </w:trPr>
        <w:tc>
          <w:tcPr>
            <w:tcW w:w="10872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63065"/>
                  <wp:effectExtent l="0" t="0" r="3810" b="13335"/>
                  <wp:docPr id="18" name="图片 18" descr="1+2dca1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1+2dca1年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6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64970"/>
                  <wp:effectExtent l="0" t="0" r="3810" b="11430"/>
                  <wp:docPr id="19" name="图片 19" descr="1+2dca3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1+2dca3年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6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61160"/>
                  <wp:effectExtent l="0" t="0" r="3810" b="0"/>
                  <wp:docPr id="20" name="图片 20" descr="1+2dca5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1+2dca5年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6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ime ROC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calibration curv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and DCA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of prognostic nomogram in the advanced stage patients subgroup.</w:t>
      </w:r>
    </w:p>
    <w:tbl>
      <w:tblPr>
        <w:tblStyle w:val="3"/>
        <w:tblW w:w="108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8"/>
        <w:gridCol w:w="3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35" w:hRule="atLeast"/>
          <w:jc w:val="center"/>
        </w:trPr>
        <w:tc>
          <w:tcPr>
            <w:tcW w:w="7248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965325"/>
                  <wp:effectExtent l="0" t="0" r="3810" b="635"/>
                  <wp:docPr id="21" name="图片 21" descr="3+4生存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3+4生存ROC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96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953260"/>
                  <wp:effectExtent l="0" t="0" r="3810" b="12700"/>
                  <wp:docPr id="29" name="图片 29" descr="3+4生存time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3+4生存timeROC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953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  <w:jc w:val="center"/>
        </w:trPr>
        <w:tc>
          <w:tcPr>
            <w:tcW w:w="10872" w:type="dxa"/>
            <w:gridSpan w:val="2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10360"/>
                  <wp:effectExtent l="0" t="0" r="3810" b="5080"/>
                  <wp:docPr id="22" name="图片 22" descr="3+4car1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3+4car1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1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09725"/>
                  <wp:effectExtent l="0" t="0" r="3810" b="5715"/>
                  <wp:docPr id="23" name="图片 23" descr="3+4car3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3+4car3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0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10995"/>
                  <wp:effectExtent l="0" t="0" r="3810" b="4445"/>
                  <wp:docPr id="24" name="图片 24" descr="3+4car5年生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3+4car5年生存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1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8" w:hRule="atLeast"/>
          <w:jc w:val="center"/>
        </w:trPr>
        <w:tc>
          <w:tcPr>
            <w:tcW w:w="10872" w:type="dxa"/>
            <w:gridSpan w:val="2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51635"/>
                  <wp:effectExtent l="0" t="0" r="3810" b="9525"/>
                  <wp:docPr id="25" name="图片 25" descr="3+4dca1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3+4dca1年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51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51000"/>
                  <wp:effectExtent l="0" t="0" r="3810" b="10160"/>
                  <wp:docPr id="26" name="图片 26" descr="3+4dca3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3+4dca3年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5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1651000"/>
                  <wp:effectExtent l="0" t="0" r="3810" b="10160"/>
                  <wp:docPr id="27" name="图片 27" descr="3+4dca5年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3+4dca5年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65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30494"/>
    <w:rsid w:val="072A50C7"/>
    <w:rsid w:val="09C101CC"/>
    <w:rsid w:val="30D50061"/>
    <w:rsid w:val="38F30494"/>
    <w:rsid w:val="3CD751D6"/>
    <w:rsid w:val="49470E21"/>
    <w:rsid w:val="4B1734E9"/>
    <w:rsid w:val="4CA67C44"/>
    <w:rsid w:val="61631810"/>
    <w:rsid w:val="627014C0"/>
    <w:rsid w:val="7A090B44"/>
    <w:rsid w:val="7E77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1" Type="http://schemas.openxmlformats.org/officeDocument/2006/relationships/fontTable" Target="fontTable.xml"/><Relationship Id="rId30" Type="http://schemas.openxmlformats.org/officeDocument/2006/relationships/customXml" Target="../customXml/item1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2:47:00Z</dcterms:created>
  <dc:creator>刘宸安NH4</dc:creator>
  <cp:lastModifiedBy>刘宸安NH4</cp:lastModifiedBy>
  <dcterms:modified xsi:type="dcterms:W3CDTF">2022-03-06T09:2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DB29F699CD48FCB4BB2FA21AB951D7</vt:lpwstr>
  </property>
</Properties>
</file>